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6D18B" w14:textId="2B0FC1B0" w:rsidR="00226239" w:rsidRDefault="00500411">
      <w:pPr>
        <w:rPr>
          <w:rFonts w:eastAsiaTheme="majorEastAsia" w:cstheme="majorBidi"/>
          <w:i/>
          <w:sz w:val="26"/>
          <w:szCs w:val="26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5F969AE" wp14:editId="500C973B">
            <wp:extent cx="5759027" cy="4746567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" b="-5309"/>
                    <a:stretch/>
                  </pic:blipFill>
                  <pic:spPr bwMode="auto">
                    <a:xfrm>
                      <a:off x="0" y="0"/>
                      <a:ext cx="5760000" cy="4747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63AD5" w14:textId="1C94C071" w:rsidR="00667219" w:rsidRPr="00667219" w:rsidRDefault="00667219" w:rsidP="00667219">
      <w:pPr>
        <w:pStyle w:val="legends"/>
        <w:rPr>
          <w:b/>
        </w:rPr>
      </w:pPr>
      <w:r>
        <w:rPr>
          <w:b/>
        </w:rPr>
        <w:t>Supplementary figure S1</w:t>
      </w:r>
      <w:r w:rsidRPr="008F6E5A">
        <w:rPr>
          <w:b/>
        </w:rPr>
        <w:t xml:space="preserve">. Plasma device and basic operation parameters. </w:t>
      </w:r>
      <w:r>
        <w:t>(a) s</w:t>
      </w:r>
      <w:r w:rsidRPr="008F6E5A">
        <w:t xml:space="preserve">cheme of the </w:t>
      </w:r>
      <w:r w:rsidRPr="00E573E8">
        <w:rPr>
          <w:color w:val="ED7D31" w:themeColor="accent2"/>
          <w:u w:color="ED7D31" w:themeColor="accent2"/>
          <w:vertAlign w:val="superscript"/>
        </w:rPr>
        <w:t>V</w:t>
      </w:r>
      <w:r w:rsidRPr="00E573E8">
        <w:rPr>
          <w:u w:color="ED7D31" w:themeColor="accent2"/>
        </w:rPr>
        <w:t>jet</w:t>
      </w:r>
      <w:r w:rsidRPr="008F6E5A">
        <w:t xml:space="preserve"> plasma device; (b) temperature value for each </w:t>
      </w:r>
      <w:bookmarkStart w:id="0" w:name="_GoBack"/>
      <w:bookmarkEnd w:id="0"/>
      <w:r w:rsidRPr="008F6E5A">
        <w:t>device under investigation for different distances, each showing a mean value of 100 measurements, the minimal and maximal measured value; (c) patient leakage current measurement for each device under investigation for different distances including the mean, the minimal and maximal measured value, * indicates measurement abortion due to devices reaching unstable conditions.</w:t>
      </w:r>
    </w:p>
    <w:sectPr w:rsidR="00667219" w:rsidRPr="00667219" w:rsidSect="004303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93BFF" w14:textId="77777777" w:rsidR="00BB3B74" w:rsidRDefault="00BB3B74" w:rsidP="00967E76">
      <w:pPr>
        <w:spacing w:after="0" w:line="240" w:lineRule="auto"/>
      </w:pPr>
      <w:r>
        <w:separator/>
      </w:r>
    </w:p>
  </w:endnote>
  <w:endnote w:type="continuationSeparator" w:id="0">
    <w:p w14:paraId="3BC33E07" w14:textId="77777777" w:rsidR="00BB3B74" w:rsidRDefault="00BB3B74" w:rsidP="00967E76">
      <w:pPr>
        <w:spacing w:after="0" w:line="240" w:lineRule="auto"/>
      </w:pPr>
      <w:r>
        <w:continuationSeparator/>
      </w:r>
    </w:p>
  </w:endnote>
  <w:endnote w:type="continuationNotice" w:id="1">
    <w:p w14:paraId="517D875C" w14:textId="77777777" w:rsidR="00BB3B74" w:rsidRDefault="00BB3B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82900" w14:textId="77777777" w:rsidR="00BB3B74" w:rsidRDefault="00BB3B74" w:rsidP="00967E76">
      <w:pPr>
        <w:spacing w:after="0" w:line="240" w:lineRule="auto"/>
      </w:pPr>
      <w:r>
        <w:separator/>
      </w:r>
    </w:p>
  </w:footnote>
  <w:footnote w:type="continuationSeparator" w:id="0">
    <w:p w14:paraId="27741D1E" w14:textId="77777777" w:rsidR="00BB3B74" w:rsidRDefault="00BB3B74" w:rsidP="00967E76">
      <w:pPr>
        <w:spacing w:after="0" w:line="240" w:lineRule="auto"/>
      </w:pPr>
      <w:r>
        <w:continuationSeparator/>
      </w:r>
    </w:p>
  </w:footnote>
  <w:footnote w:type="continuationNotice" w:id="1">
    <w:p w14:paraId="55A7948B" w14:textId="77777777" w:rsidR="00BB3B74" w:rsidRDefault="00BB3B7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E9A538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730AF8"/>
    <w:multiLevelType w:val="hybridMultilevel"/>
    <w:tmpl w:val="9F7E27AA"/>
    <w:lvl w:ilvl="0" w:tplc="43BE42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A6E3E"/>
    <w:multiLevelType w:val="hybridMultilevel"/>
    <w:tmpl w:val="EB26CA5E"/>
    <w:lvl w:ilvl="0" w:tplc="6C86BDA4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B79C6"/>
    <w:multiLevelType w:val="hybridMultilevel"/>
    <w:tmpl w:val="DF869688"/>
    <w:lvl w:ilvl="0" w:tplc="9F38C69C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263F39"/>
    <w:multiLevelType w:val="hybridMultilevel"/>
    <w:tmpl w:val="85F23802"/>
    <w:lvl w:ilvl="0" w:tplc="5E70669A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3180539"/>
    <w:multiLevelType w:val="hybridMultilevel"/>
    <w:tmpl w:val="1F2670C4"/>
    <w:lvl w:ilvl="0" w:tplc="BCDCF95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833190"/>
    <w:multiLevelType w:val="hybridMultilevel"/>
    <w:tmpl w:val="3F8C71B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4020DC"/>
    <w:multiLevelType w:val="hybridMultilevel"/>
    <w:tmpl w:val="0A18A23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FF445A"/>
    <w:multiLevelType w:val="hybridMultilevel"/>
    <w:tmpl w:val="1710219E"/>
    <w:lvl w:ilvl="0" w:tplc="15AE33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6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1MDEyMbMwNjI0NLVQ0lEKTi0uzszPAykwrQUAHsnb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- edited&lt;/Style&gt;&lt;LeftDelim&gt;{&lt;/LeftDelim&gt;&lt;RightDelim&gt;}&lt;/RightDelim&gt;&lt;FontName&gt;Arial Narrow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rxetxfzsvd9netve1xzz2gpzrfrzar2xwf&quot;&gt;ZIK&lt;record-ids&gt;&lt;item&gt;5316&lt;/item&gt;&lt;item&gt;6363&lt;/item&gt;&lt;item&gt;7071&lt;/item&gt;&lt;item&gt;7460&lt;/item&gt;&lt;item&gt;8333&lt;/item&gt;&lt;item&gt;8870&lt;/item&gt;&lt;item&gt;9285&lt;/item&gt;&lt;item&gt;9960&lt;/item&gt;&lt;item&gt;11355&lt;/item&gt;&lt;item&gt;11394&lt;/item&gt;&lt;item&gt;11405&lt;/item&gt;&lt;item&gt;11561&lt;/item&gt;&lt;item&gt;11975&lt;/item&gt;&lt;item&gt;12045&lt;/item&gt;&lt;item&gt;12305&lt;/item&gt;&lt;item&gt;13237&lt;/item&gt;&lt;item&gt;13258&lt;/item&gt;&lt;item&gt;13283&lt;/item&gt;&lt;item&gt;13472&lt;/item&gt;&lt;item&gt;13943&lt;/item&gt;&lt;item&gt;13946&lt;/item&gt;&lt;item&gt;14140&lt;/item&gt;&lt;item&gt;14351&lt;/item&gt;&lt;item&gt;25315&lt;/item&gt;&lt;item&gt;25941&lt;/item&gt;&lt;item&gt;26064&lt;/item&gt;&lt;item&gt;26479&lt;/item&gt;&lt;item&gt;26573&lt;/item&gt;&lt;item&gt;82281&lt;/item&gt;&lt;item&gt;82614&lt;/item&gt;&lt;item&gt;82615&lt;/item&gt;&lt;item&gt;82616&lt;/item&gt;&lt;item&gt;82619&lt;/item&gt;&lt;item&gt;82658&lt;/item&gt;&lt;item&gt;83309&lt;/item&gt;&lt;item&gt;83878&lt;/item&gt;&lt;item&gt;84094&lt;/item&gt;&lt;/record-ids&gt;&lt;/item&gt;&lt;/Libraries&gt;"/>
  </w:docVars>
  <w:rsids>
    <w:rsidRoot w:val="003131A2"/>
    <w:rsid w:val="00002EFA"/>
    <w:rsid w:val="000134B7"/>
    <w:rsid w:val="00035716"/>
    <w:rsid w:val="00054EA1"/>
    <w:rsid w:val="000574B2"/>
    <w:rsid w:val="0006117A"/>
    <w:rsid w:val="000660ED"/>
    <w:rsid w:val="000778D2"/>
    <w:rsid w:val="000807C3"/>
    <w:rsid w:val="00081CBA"/>
    <w:rsid w:val="00082A64"/>
    <w:rsid w:val="00085A4B"/>
    <w:rsid w:val="00085B0C"/>
    <w:rsid w:val="00093336"/>
    <w:rsid w:val="000A08FF"/>
    <w:rsid w:val="000A33C6"/>
    <w:rsid w:val="000A5647"/>
    <w:rsid w:val="000B3B30"/>
    <w:rsid w:val="000D1886"/>
    <w:rsid w:val="000E7A28"/>
    <w:rsid w:val="000F37BF"/>
    <w:rsid w:val="00106271"/>
    <w:rsid w:val="00112CFD"/>
    <w:rsid w:val="0012583A"/>
    <w:rsid w:val="00127147"/>
    <w:rsid w:val="001272FF"/>
    <w:rsid w:val="00127EF7"/>
    <w:rsid w:val="00142BD8"/>
    <w:rsid w:val="001432BE"/>
    <w:rsid w:val="00144CAF"/>
    <w:rsid w:val="00150A0C"/>
    <w:rsid w:val="001538F1"/>
    <w:rsid w:val="001639DA"/>
    <w:rsid w:val="00163EC8"/>
    <w:rsid w:val="00165FCB"/>
    <w:rsid w:val="001676A2"/>
    <w:rsid w:val="00170377"/>
    <w:rsid w:val="001765D8"/>
    <w:rsid w:val="0018088F"/>
    <w:rsid w:val="00180DC5"/>
    <w:rsid w:val="00180DDC"/>
    <w:rsid w:val="00181A7A"/>
    <w:rsid w:val="0018473B"/>
    <w:rsid w:val="00187570"/>
    <w:rsid w:val="00197608"/>
    <w:rsid w:val="001A0B67"/>
    <w:rsid w:val="001A2C59"/>
    <w:rsid w:val="001A3423"/>
    <w:rsid w:val="001A40A5"/>
    <w:rsid w:val="001B3A0B"/>
    <w:rsid w:val="001B3FBC"/>
    <w:rsid w:val="001C671B"/>
    <w:rsid w:val="001E63C2"/>
    <w:rsid w:val="002178C5"/>
    <w:rsid w:val="002223C4"/>
    <w:rsid w:val="00226239"/>
    <w:rsid w:val="00241F41"/>
    <w:rsid w:val="00242D58"/>
    <w:rsid w:val="00250D95"/>
    <w:rsid w:val="0025448F"/>
    <w:rsid w:val="00255EC0"/>
    <w:rsid w:val="002606E9"/>
    <w:rsid w:val="002624A6"/>
    <w:rsid w:val="002631C5"/>
    <w:rsid w:val="00265E10"/>
    <w:rsid w:val="0026622A"/>
    <w:rsid w:val="00280620"/>
    <w:rsid w:val="002831F1"/>
    <w:rsid w:val="00292BE5"/>
    <w:rsid w:val="002A3E64"/>
    <w:rsid w:val="002A4E55"/>
    <w:rsid w:val="002B0BBE"/>
    <w:rsid w:val="002B56DA"/>
    <w:rsid w:val="002B7978"/>
    <w:rsid w:val="002C2337"/>
    <w:rsid w:val="002C4884"/>
    <w:rsid w:val="002C684A"/>
    <w:rsid w:val="002D16AD"/>
    <w:rsid w:val="002D357C"/>
    <w:rsid w:val="002D5B79"/>
    <w:rsid w:val="002D60C6"/>
    <w:rsid w:val="002D60D6"/>
    <w:rsid w:val="002F3262"/>
    <w:rsid w:val="003006A1"/>
    <w:rsid w:val="003031A6"/>
    <w:rsid w:val="00306A73"/>
    <w:rsid w:val="003102BC"/>
    <w:rsid w:val="0031077E"/>
    <w:rsid w:val="003131A2"/>
    <w:rsid w:val="003143E9"/>
    <w:rsid w:val="00323716"/>
    <w:rsid w:val="00326423"/>
    <w:rsid w:val="00326844"/>
    <w:rsid w:val="00332226"/>
    <w:rsid w:val="00334145"/>
    <w:rsid w:val="0034339C"/>
    <w:rsid w:val="0035088C"/>
    <w:rsid w:val="003529C1"/>
    <w:rsid w:val="003531A1"/>
    <w:rsid w:val="00354D06"/>
    <w:rsid w:val="003555A9"/>
    <w:rsid w:val="0036063A"/>
    <w:rsid w:val="00361204"/>
    <w:rsid w:val="003616DF"/>
    <w:rsid w:val="003624EA"/>
    <w:rsid w:val="003A24BA"/>
    <w:rsid w:val="003A3C81"/>
    <w:rsid w:val="003A5D8F"/>
    <w:rsid w:val="003B3626"/>
    <w:rsid w:val="003C3EA9"/>
    <w:rsid w:val="003C7C02"/>
    <w:rsid w:val="003D21F9"/>
    <w:rsid w:val="003D3A70"/>
    <w:rsid w:val="003E2E88"/>
    <w:rsid w:val="003E4E83"/>
    <w:rsid w:val="003E54CD"/>
    <w:rsid w:val="003E7B6C"/>
    <w:rsid w:val="003F1CA3"/>
    <w:rsid w:val="00401EB6"/>
    <w:rsid w:val="004105D0"/>
    <w:rsid w:val="00421D29"/>
    <w:rsid w:val="004225D7"/>
    <w:rsid w:val="00424530"/>
    <w:rsid w:val="00424D4B"/>
    <w:rsid w:val="004252DA"/>
    <w:rsid w:val="00430367"/>
    <w:rsid w:val="00431124"/>
    <w:rsid w:val="004329B9"/>
    <w:rsid w:val="00434514"/>
    <w:rsid w:val="004376C2"/>
    <w:rsid w:val="0044145A"/>
    <w:rsid w:val="00442BF8"/>
    <w:rsid w:val="00443CCC"/>
    <w:rsid w:val="004463D5"/>
    <w:rsid w:val="00473B39"/>
    <w:rsid w:val="0048235C"/>
    <w:rsid w:val="00483219"/>
    <w:rsid w:val="004920F7"/>
    <w:rsid w:val="004A3EC3"/>
    <w:rsid w:val="004A432A"/>
    <w:rsid w:val="004A6A3E"/>
    <w:rsid w:val="004B0271"/>
    <w:rsid w:val="004B2561"/>
    <w:rsid w:val="004C071D"/>
    <w:rsid w:val="004C0B09"/>
    <w:rsid w:val="004C2441"/>
    <w:rsid w:val="004C3BF0"/>
    <w:rsid w:val="004D1503"/>
    <w:rsid w:val="004E4C29"/>
    <w:rsid w:val="004F040A"/>
    <w:rsid w:val="004F0B05"/>
    <w:rsid w:val="00500411"/>
    <w:rsid w:val="00511621"/>
    <w:rsid w:val="005123EE"/>
    <w:rsid w:val="00520BFF"/>
    <w:rsid w:val="00521CD0"/>
    <w:rsid w:val="00522C0F"/>
    <w:rsid w:val="00526325"/>
    <w:rsid w:val="005263B0"/>
    <w:rsid w:val="005315FB"/>
    <w:rsid w:val="00537173"/>
    <w:rsid w:val="0053734A"/>
    <w:rsid w:val="00547EB1"/>
    <w:rsid w:val="0055719B"/>
    <w:rsid w:val="005615EB"/>
    <w:rsid w:val="00561642"/>
    <w:rsid w:val="00563D10"/>
    <w:rsid w:val="005668A9"/>
    <w:rsid w:val="005711D3"/>
    <w:rsid w:val="00575F0F"/>
    <w:rsid w:val="005773A0"/>
    <w:rsid w:val="00592C21"/>
    <w:rsid w:val="00593A0D"/>
    <w:rsid w:val="00597990"/>
    <w:rsid w:val="005A1E77"/>
    <w:rsid w:val="005A4873"/>
    <w:rsid w:val="005A49AC"/>
    <w:rsid w:val="005A57DA"/>
    <w:rsid w:val="005C451F"/>
    <w:rsid w:val="005C5298"/>
    <w:rsid w:val="005D3F13"/>
    <w:rsid w:val="005D49BF"/>
    <w:rsid w:val="005F3F48"/>
    <w:rsid w:val="00603E3C"/>
    <w:rsid w:val="00604BED"/>
    <w:rsid w:val="00604C8B"/>
    <w:rsid w:val="00614A39"/>
    <w:rsid w:val="0062790D"/>
    <w:rsid w:val="00635B68"/>
    <w:rsid w:val="0063666A"/>
    <w:rsid w:val="006371BA"/>
    <w:rsid w:val="00643536"/>
    <w:rsid w:val="00645474"/>
    <w:rsid w:val="00647F0E"/>
    <w:rsid w:val="0065098E"/>
    <w:rsid w:val="00653D96"/>
    <w:rsid w:val="00661E10"/>
    <w:rsid w:val="00662E7D"/>
    <w:rsid w:val="00667219"/>
    <w:rsid w:val="00670AD4"/>
    <w:rsid w:val="0068018B"/>
    <w:rsid w:val="0068273D"/>
    <w:rsid w:val="00695AFB"/>
    <w:rsid w:val="006A2723"/>
    <w:rsid w:val="006C5634"/>
    <w:rsid w:val="006D3A43"/>
    <w:rsid w:val="006E2962"/>
    <w:rsid w:val="006E4A85"/>
    <w:rsid w:val="006F6FD9"/>
    <w:rsid w:val="00704360"/>
    <w:rsid w:val="007064CD"/>
    <w:rsid w:val="00711FE9"/>
    <w:rsid w:val="00721C51"/>
    <w:rsid w:val="00726B77"/>
    <w:rsid w:val="007313D6"/>
    <w:rsid w:val="00732DAB"/>
    <w:rsid w:val="00733C8E"/>
    <w:rsid w:val="00737937"/>
    <w:rsid w:val="0074001C"/>
    <w:rsid w:val="00744BED"/>
    <w:rsid w:val="00744CF5"/>
    <w:rsid w:val="007456CD"/>
    <w:rsid w:val="007509C1"/>
    <w:rsid w:val="007543C8"/>
    <w:rsid w:val="00754C55"/>
    <w:rsid w:val="00776320"/>
    <w:rsid w:val="00780B3A"/>
    <w:rsid w:val="00783F90"/>
    <w:rsid w:val="00786F4F"/>
    <w:rsid w:val="00790077"/>
    <w:rsid w:val="007911DA"/>
    <w:rsid w:val="007916D0"/>
    <w:rsid w:val="00791CCE"/>
    <w:rsid w:val="00796976"/>
    <w:rsid w:val="00797E00"/>
    <w:rsid w:val="007A1921"/>
    <w:rsid w:val="007A7ED6"/>
    <w:rsid w:val="007B17DA"/>
    <w:rsid w:val="007B6C3B"/>
    <w:rsid w:val="007B7789"/>
    <w:rsid w:val="007C358A"/>
    <w:rsid w:val="007C71AE"/>
    <w:rsid w:val="007C72D1"/>
    <w:rsid w:val="007D62A9"/>
    <w:rsid w:val="007E1300"/>
    <w:rsid w:val="007E30F6"/>
    <w:rsid w:val="007F0323"/>
    <w:rsid w:val="0080180F"/>
    <w:rsid w:val="0082405D"/>
    <w:rsid w:val="008258FE"/>
    <w:rsid w:val="008323C4"/>
    <w:rsid w:val="00832CBE"/>
    <w:rsid w:val="00851021"/>
    <w:rsid w:val="00853071"/>
    <w:rsid w:val="00863682"/>
    <w:rsid w:val="008661A1"/>
    <w:rsid w:val="0086748C"/>
    <w:rsid w:val="00877C12"/>
    <w:rsid w:val="0088624C"/>
    <w:rsid w:val="0088691A"/>
    <w:rsid w:val="00895F08"/>
    <w:rsid w:val="008966CC"/>
    <w:rsid w:val="008A18DA"/>
    <w:rsid w:val="008A5885"/>
    <w:rsid w:val="008B459B"/>
    <w:rsid w:val="008C2A2C"/>
    <w:rsid w:val="008D1181"/>
    <w:rsid w:val="008D75B8"/>
    <w:rsid w:val="008E40AA"/>
    <w:rsid w:val="008E4223"/>
    <w:rsid w:val="008F2B02"/>
    <w:rsid w:val="008F2F11"/>
    <w:rsid w:val="008F6C94"/>
    <w:rsid w:val="008F6E5A"/>
    <w:rsid w:val="009002E0"/>
    <w:rsid w:val="009024F4"/>
    <w:rsid w:val="00915C4B"/>
    <w:rsid w:val="009236A8"/>
    <w:rsid w:val="00925A0C"/>
    <w:rsid w:val="00925BD4"/>
    <w:rsid w:val="00926728"/>
    <w:rsid w:val="00927D86"/>
    <w:rsid w:val="009325C1"/>
    <w:rsid w:val="0093503E"/>
    <w:rsid w:val="00941B32"/>
    <w:rsid w:val="00943996"/>
    <w:rsid w:val="00943D47"/>
    <w:rsid w:val="00944BD9"/>
    <w:rsid w:val="00951161"/>
    <w:rsid w:val="009523B7"/>
    <w:rsid w:val="00953FD6"/>
    <w:rsid w:val="00955AAB"/>
    <w:rsid w:val="00963AC9"/>
    <w:rsid w:val="009656CA"/>
    <w:rsid w:val="00966B83"/>
    <w:rsid w:val="00967E76"/>
    <w:rsid w:val="00976DC4"/>
    <w:rsid w:val="009826B5"/>
    <w:rsid w:val="00996AFC"/>
    <w:rsid w:val="00997A5D"/>
    <w:rsid w:val="00997D1D"/>
    <w:rsid w:val="009A0616"/>
    <w:rsid w:val="009A2555"/>
    <w:rsid w:val="009A68DC"/>
    <w:rsid w:val="009B0B2C"/>
    <w:rsid w:val="009C01DA"/>
    <w:rsid w:val="009D4BC9"/>
    <w:rsid w:val="009D4F53"/>
    <w:rsid w:val="009E12FE"/>
    <w:rsid w:val="009F7649"/>
    <w:rsid w:val="00A021CF"/>
    <w:rsid w:val="00A0227B"/>
    <w:rsid w:val="00A02BFC"/>
    <w:rsid w:val="00A06272"/>
    <w:rsid w:val="00A13D89"/>
    <w:rsid w:val="00A2127E"/>
    <w:rsid w:val="00A2349D"/>
    <w:rsid w:val="00A257D5"/>
    <w:rsid w:val="00A30394"/>
    <w:rsid w:val="00A34E6E"/>
    <w:rsid w:val="00A36224"/>
    <w:rsid w:val="00A36F25"/>
    <w:rsid w:val="00A40964"/>
    <w:rsid w:val="00A42340"/>
    <w:rsid w:val="00A51AC2"/>
    <w:rsid w:val="00A5398A"/>
    <w:rsid w:val="00A60995"/>
    <w:rsid w:val="00A622EC"/>
    <w:rsid w:val="00A65231"/>
    <w:rsid w:val="00A71F69"/>
    <w:rsid w:val="00A8075C"/>
    <w:rsid w:val="00A81DA5"/>
    <w:rsid w:val="00A85DC1"/>
    <w:rsid w:val="00A90151"/>
    <w:rsid w:val="00A938E8"/>
    <w:rsid w:val="00A95B34"/>
    <w:rsid w:val="00AA3EEA"/>
    <w:rsid w:val="00AA6AE4"/>
    <w:rsid w:val="00AB108B"/>
    <w:rsid w:val="00AE3994"/>
    <w:rsid w:val="00AF0BDB"/>
    <w:rsid w:val="00AF212F"/>
    <w:rsid w:val="00AF2FA0"/>
    <w:rsid w:val="00B005C3"/>
    <w:rsid w:val="00B007F9"/>
    <w:rsid w:val="00B0196D"/>
    <w:rsid w:val="00B01C58"/>
    <w:rsid w:val="00B13FFE"/>
    <w:rsid w:val="00B14637"/>
    <w:rsid w:val="00B1676F"/>
    <w:rsid w:val="00B179B7"/>
    <w:rsid w:val="00B2661D"/>
    <w:rsid w:val="00B27D01"/>
    <w:rsid w:val="00B3567D"/>
    <w:rsid w:val="00B35C51"/>
    <w:rsid w:val="00B41171"/>
    <w:rsid w:val="00B435C6"/>
    <w:rsid w:val="00B46349"/>
    <w:rsid w:val="00B500A7"/>
    <w:rsid w:val="00B52224"/>
    <w:rsid w:val="00B5250A"/>
    <w:rsid w:val="00B7275C"/>
    <w:rsid w:val="00B8528C"/>
    <w:rsid w:val="00B86A66"/>
    <w:rsid w:val="00B86A75"/>
    <w:rsid w:val="00B91D7A"/>
    <w:rsid w:val="00B93CFB"/>
    <w:rsid w:val="00BA498E"/>
    <w:rsid w:val="00BA581C"/>
    <w:rsid w:val="00BB034E"/>
    <w:rsid w:val="00BB3B74"/>
    <w:rsid w:val="00BC3225"/>
    <w:rsid w:val="00BC36E7"/>
    <w:rsid w:val="00BC4E15"/>
    <w:rsid w:val="00BC50EC"/>
    <w:rsid w:val="00BD0E1D"/>
    <w:rsid w:val="00BD15CE"/>
    <w:rsid w:val="00BE0DD1"/>
    <w:rsid w:val="00BE1D5C"/>
    <w:rsid w:val="00BE47D5"/>
    <w:rsid w:val="00BE54FD"/>
    <w:rsid w:val="00BE6BD6"/>
    <w:rsid w:val="00BF208C"/>
    <w:rsid w:val="00BF2D58"/>
    <w:rsid w:val="00BF4D40"/>
    <w:rsid w:val="00BF5A1D"/>
    <w:rsid w:val="00C0428E"/>
    <w:rsid w:val="00C1108C"/>
    <w:rsid w:val="00C14798"/>
    <w:rsid w:val="00C15AE6"/>
    <w:rsid w:val="00C16B23"/>
    <w:rsid w:val="00C17F78"/>
    <w:rsid w:val="00C2028E"/>
    <w:rsid w:val="00C24694"/>
    <w:rsid w:val="00C26BF4"/>
    <w:rsid w:val="00C61226"/>
    <w:rsid w:val="00C71F18"/>
    <w:rsid w:val="00C73CCE"/>
    <w:rsid w:val="00CA2C07"/>
    <w:rsid w:val="00CA2F08"/>
    <w:rsid w:val="00CA343C"/>
    <w:rsid w:val="00CA6B26"/>
    <w:rsid w:val="00CA74D6"/>
    <w:rsid w:val="00CB08B1"/>
    <w:rsid w:val="00CB51C6"/>
    <w:rsid w:val="00CB5486"/>
    <w:rsid w:val="00CC32D6"/>
    <w:rsid w:val="00CC4681"/>
    <w:rsid w:val="00CD0692"/>
    <w:rsid w:val="00CE3119"/>
    <w:rsid w:val="00CE3B7B"/>
    <w:rsid w:val="00CF5311"/>
    <w:rsid w:val="00D134E4"/>
    <w:rsid w:val="00D142AC"/>
    <w:rsid w:val="00D24120"/>
    <w:rsid w:val="00D2655B"/>
    <w:rsid w:val="00D31C4E"/>
    <w:rsid w:val="00D32AF9"/>
    <w:rsid w:val="00D33C4A"/>
    <w:rsid w:val="00D464FA"/>
    <w:rsid w:val="00D6442E"/>
    <w:rsid w:val="00D80FDE"/>
    <w:rsid w:val="00D84A8F"/>
    <w:rsid w:val="00D87D1F"/>
    <w:rsid w:val="00D904CF"/>
    <w:rsid w:val="00D93EC0"/>
    <w:rsid w:val="00D96CE9"/>
    <w:rsid w:val="00D9725E"/>
    <w:rsid w:val="00DA4F6D"/>
    <w:rsid w:val="00DB32AC"/>
    <w:rsid w:val="00DB57D6"/>
    <w:rsid w:val="00DB6DAF"/>
    <w:rsid w:val="00DC4564"/>
    <w:rsid w:val="00DC79B4"/>
    <w:rsid w:val="00DD16AE"/>
    <w:rsid w:val="00DD2A3B"/>
    <w:rsid w:val="00DD2B79"/>
    <w:rsid w:val="00DD4F05"/>
    <w:rsid w:val="00DD5887"/>
    <w:rsid w:val="00E01B93"/>
    <w:rsid w:val="00E03E28"/>
    <w:rsid w:val="00E06EF4"/>
    <w:rsid w:val="00E1406A"/>
    <w:rsid w:val="00E14FC4"/>
    <w:rsid w:val="00E154B5"/>
    <w:rsid w:val="00E26E8E"/>
    <w:rsid w:val="00E277E3"/>
    <w:rsid w:val="00E309CF"/>
    <w:rsid w:val="00E374C1"/>
    <w:rsid w:val="00E407F3"/>
    <w:rsid w:val="00E50683"/>
    <w:rsid w:val="00E51364"/>
    <w:rsid w:val="00E54DA3"/>
    <w:rsid w:val="00E54E20"/>
    <w:rsid w:val="00E573E8"/>
    <w:rsid w:val="00E6150D"/>
    <w:rsid w:val="00E62787"/>
    <w:rsid w:val="00E73B8D"/>
    <w:rsid w:val="00E92E7E"/>
    <w:rsid w:val="00E93BEC"/>
    <w:rsid w:val="00EA43B0"/>
    <w:rsid w:val="00EA6F0D"/>
    <w:rsid w:val="00EB1912"/>
    <w:rsid w:val="00EB7877"/>
    <w:rsid w:val="00EC52F6"/>
    <w:rsid w:val="00ED341B"/>
    <w:rsid w:val="00ED7ADC"/>
    <w:rsid w:val="00EE2E39"/>
    <w:rsid w:val="00EE7D6E"/>
    <w:rsid w:val="00EE7F03"/>
    <w:rsid w:val="00EF18BC"/>
    <w:rsid w:val="00EF3174"/>
    <w:rsid w:val="00EF658B"/>
    <w:rsid w:val="00F039A5"/>
    <w:rsid w:val="00F14936"/>
    <w:rsid w:val="00F22E64"/>
    <w:rsid w:val="00F31F5C"/>
    <w:rsid w:val="00F329BF"/>
    <w:rsid w:val="00F36ACE"/>
    <w:rsid w:val="00F44CFF"/>
    <w:rsid w:val="00F55A3D"/>
    <w:rsid w:val="00F55A3E"/>
    <w:rsid w:val="00F60329"/>
    <w:rsid w:val="00F650C3"/>
    <w:rsid w:val="00F745F2"/>
    <w:rsid w:val="00F81657"/>
    <w:rsid w:val="00F82AB7"/>
    <w:rsid w:val="00F8760F"/>
    <w:rsid w:val="00F928B4"/>
    <w:rsid w:val="00F92E15"/>
    <w:rsid w:val="00FA009F"/>
    <w:rsid w:val="00FA0BC7"/>
    <w:rsid w:val="00FA2886"/>
    <w:rsid w:val="00FA2E00"/>
    <w:rsid w:val="00FA741A"/>
    <w:rsid w:val="00FB5333"/>
    <w:rsid w:val="00FD5D9A"/>
    <w:rsid w:val="00FE2BF2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1A564C"/>
  <w15:chartTrackingRefBased/>
  <w15:docId w15:val="{C008A7E1-D543-4780-A39A-61E0720C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131A2"/>
  </w:style>
  <w:style w:type="paragraph" w:styleId="Heading1">
    <w:name w:val="heading 1"/>
    <w:aliases w:val="Head 1"/>
    <w:basedOn w:val="Normal"/>
    <w:next w:val="Normal"/>
    <w:link w:val="Heading1Char"/>
    <w:uiPriority w:val="9"/>
    <w:qFormat/>
    <w:rsid w:val="00361204"/>
    <w:pPr>
      <w:keepNext/>
      <w:keepLines/>
      <w:spacing w:before="36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aliases w:val="Head 2"/>
    <w:basedOn w:val="Normal"/>
    <w:next w:val="Normal"/>
    <w:link w:val="Heading2Char"/>
    <w:uiPriority w:val="9"/>
    <w:unhideWhenUsed/>
    <w:qFormat/>
    <w:rsid w:val="004376C2"/>
    <w:pPr>
      <w:keepNext/>
      <w:keepLines/>
      <w:spacing w:before="360" w:after="240" w:line="360" w:lineRule="auto"/>
      <w:jc w:val="both"/>
      <w:outlineLvl w:val="1"/>
    </w:pPr>
    <w:rPr>
      <w:rFonts w:eastAsiaTheme="majorEastAsia" w:cstheme="majorBidi"/>
      <w:i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 1 Char"/>
    <w:basedOn w:val="DefaultParagraphFont"/>
    <w:link w:val="Heading1"/>
    <w:uiPriority w:val="9"/>
    <w:rsid w:val="00361204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aliases w:val="Head 2 Char"/>
    <w:basedOn w:val="DefaultParagraphFont"/>
    <w:link w:val="Heading2"/>
    <w:uiPriority w:val="9"/>
    <w:rsid w:val="004376C2"/>
    <w:rPr>
      <w:rFonts w:eastAsiaTheme="majorEastAsia" w:cstheme="majorBidi"/>
      <w:i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31A2"/>
    <w:pPr>
      <w:spacing w:line="240" w:lineRule="auto"/>
      <w:jc w:val="both"/>
    </w:pPr>
    <w:rPr>
      <w:rFonts w:ascii="Arial Narrow" w:hAnsi="Arial Narrow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31A2"/>
    <w:rPr>
      <w:rFonts w:ascii="Arial Narrow" w:hAnsi="Arial Narrow" w:cs="Calibri"/>
      <w:noProof/>
      <w:lang w:val="en-US"/>
    </w:rPr>
  </w:style>
  <w:style w:type="paragraph" w:customStyle="1" w:styleId="txt">
    <w:name w:val="txt"/>
    <w:basedOn w:val="Normal"/>
    <w:link w:val="txtZchn"/>
    <w:qFormat/>
    <w:rsid w:val="006371BA"/>
    <w:pPr>
      <w:spacing w:after="0" w:line="480" w:lineRule="auto"/>
      <w:ind w:firstLine="567"/>
      <w:jc w:val="both"/>
    </w:pPr>
    <w:rPr>
      <w:lang w:val="en-US"/>
    </w:rPr>
  </w:style>
  <w:style w:type="character" w:customStyle="1" w:styleId="txtZchn">
    <w:name w:val="txt Zchn"/>
    <w:basedOn w:val="DefaultParagraphFont"/>
    <w:link w:val="txt"/>
    <w:rsid w:val="006371BA"/>
    <w:rPr>
      <w:lang w:val="en-US"/>
    </w:rPr>
  </w:style>
  <w:style w:type="paragraph" w:customStyle="1" w:styleId="legends">
    <w:name w:val="legends"/>
    <w:basedOn w:val="Normal"/>
    <w:link w:val="legendsZchn"/>
    <w:qFormat/>
    <w:rsid w:val="003131A2"/>
    <w:pPr>
      <w:spacing w:line="288" w:lineRule="auto"/>
      <w:jc w:val="both"/>
    </w:pPr>
    <w:rPr>
      <w:rFonts w:ascii="Arial Narrow" w:hAnsi="Arial Narrow" w:cs="Arial"/>
      <w:lang w:val="en-US"/>
    </w:rPr>
  </w:style>
  <w:style w:type="character" w:customStyle="1" w:styleId="legendsZchn">
    <w:name w:val="legends Zchn"/>
    <w:basedOn w:val="DefaultParagraphFont"/>
    <w:link w:val="legends"/>
    <w:rsid w:val="003131A2"/>
    <w:rPr>
      <w:rFonts w:ascii="Arial Narrow" w:hAnsi="Arial Narrow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31A2"/>
  </w:style>
  <w:style w:type="paragraph" w:customStyle="1" w:styleId="EndNoteBibliographyTitle">
    <w:name w:val="EndNote Bibliography Title"/>
    <w:basedOn w:val="Normal"/>
    <w:link w:val="EndNoteBibliographyTitleZchn"/>
    <w:rsid w:val="009325C1"/>
    <w:pPr>
      <w:spacing w:after="0"/>
      <w:jc w:val="center"/>
    </w:pPr>
    <w:rPr>
      <w:rFonts w:ascii="Arial Narrow" w:hAnsi="Arial Narrow" w:cs="Calibri"/>
      <w:noProof/>
      <w:lang w:val="en-US"/>
    </w:rPr>
  </w:style>
  <w:style w:type="character" w:customStyle="1" w:styleId="EndNoteBibliographyTitleZchn">
    <w:name w:val="EndNote Bibliography Title Zchn"/>
    <w:basedOn w:val="txtZchn"/>
    <w:link w:val="EndNoteBibliographyTitle"/>
    <w:rsid w:val="009325C1"/>
    <w:rPr>
      <w:rFonts w:ascii="Arial Narrow" w:hAnsi="Arial Narrow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67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E76"/>
  </w:style>
  <w:style w:type="paragraph" w:styleId="Footer">
    <w:name w:val="footer"/>
    <w:basedOn w:val="Normal"/>
    <w:link w:val="FooterChar"/>
    <w:uiPriority w:val="99"/>
    <w:unhideWhenUsed/>
    <w:rsid w:val="00967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E76"/>
  </w:style>
  <w:style w:type="character" w:styleId="CommentReference">
    <w:name w:val="annotation reference"/>
    <w:basedOn w:val="DefaultParagraphFont"/>
    <w:uiPriority w:val="99"/>
    <w:semiHidden/>
    <w:unhideWhenUsed/>
    <w:rsid w:val="0031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3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3E9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4C0B09"/>
    <w:pPr>
      <w:numPr>
        <w:numId w:val="5"/>
      </w:numPr>
      <w:contextualSpacing/>
    </w:pPr>
  </w:style>
  <w:style w:type="character" w:customStyle="1" w:styleId="EndNoteBibliographyZchn">
    <w:name w:val="EndNote Bibliography Zchn"/>
    <w:basedOn w:val="DefaultParagraphFont"/>
    <w:rsid w:val="005123EE"/>
    <w:rPr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A4234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F65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926D3-F713-48FF-B254-DFEE20F15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P</Company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schus, Sander</dc:creator>
  <cp:keywords/>
  <dc:description/>
  <cp:lastModifiedBy>Abirami R.</cp:lastModifiedBy>
  <cp:revision>4</cp:revision>
  <dcterms:created xsi:type="dcterms:W3CDTF">2020-10-23T21:16:00Z</dcterms:created>
  <dcterms:modified xsi:type="dcterms:W3CDTF">2020-12-23T19:42:00Z</dcterms:modified>
</cp:coreProperties>
</file>